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20" w:type="dxa"/>
        <w:tblLook w:val="04A0" w:firstRow="1" w:lastRow="0" w:firstColumn="1" w:lastColumn="0" w:noHBand="0" w:noVBand="1"/>
      </w:tblPr>
      <w:tblGrid>
        <w:gridCol w:w="1126"/>
        <w:gridCol w:w="1548"/>
        <w:gridCol w:w="1932"/>
        <w:gridCol w:w="2282"/>
        <w:gridCol w:w="1832"/>
      </w:tblGrid>
      <w:tr w:rsidR="009F0EA5" w:rsidRPr="009F0EA5" w14:paraId="25962412" w14:textId="77777777" w:rsidTr="009F0EA5">
        <w:trPr>
          <w:trHeight w:val="324"/>
        </w:trPr>
        <w:tc>
          <w:tcPr>
            <w:tcW w:w="872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02773" w14:textId="622D9F23" w:rsidR="009F0EA5" w:rsidRPr="009F0EA5" w:rsidRDefault="009F0EA5" w:rsidP="009F0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7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 structure information of </w:t>
            </w:r>
            <w:r w:rsidRPr="009F0E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BS-LRR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s in </w:t>
            </w:r>
            <w:r w:rsidRPr="009F0E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. officinale</w:t>
            </w:r>
          </w:p>
        </w:tc>
      </w:tr>
      <w:tr w:rsidR="009F0EA5" w:rsidRPr="009F0EA5" w14:paraId="267A26B8" w14:textId="77777777" w:rsidTr="009F0EA5">
        <w:trPr>
          <w:trHeight w:val="336"/>
        </w:trPr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29059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85695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E916F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E1A2E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length (bp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F1BCB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 number</w:t>
            </w:r>
          </w:p>
        </w:tc>
      </w:tr>
      <w:tr w:rsidR="009F0EA5" w:rsidRPr="009F0EA5" w14:paraId="32049046" w14:textId="77777777" w:rsidTr="009F0EA5">
        <w:trPr>
          <w:trHeight w:val="324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30DE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8E30" w14:textId="77777777" w:rsidR="009F0EA5" w:rsidRPr="00D02EFE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2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0283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A39A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hr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0E74" w14:textId="0B3EF5B5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6B3B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F0EA5" w:rsidRPr="009F0EA5" w14:paraId="716EB92C" w14:textId="77777777" w:rsidTr="009F0EA5">
        <w:trPr>
          <w:trHeight w:val="312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9F19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81D5" w14:textId="77777777" w:rsidR="009F0EA5" w:rsidRPr="00D02EFE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2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0283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BD0C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hr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21CC" w14:textId="0964DB20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3792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F0EA5" w:rsidRPr="009F0EA5" w14:paraId="322150C1" w14:textId="77777777" w:rsidTr="009F0EA5">
        <w:trPr>
          <w:trHeight w:val="312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C4B8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AAE0" w14:textId="77777777" w:rsidR="009F0EA5" w:rsidRPr="00D02EFE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2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0850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19A9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hr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2A69" w14:textId="7D372134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B298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F0EA5" w:rsidRPr="009F0EA5" w14:paraId="1B039874" w14:textId="77777777" w:rsidTr="009F0EA5">
        <w:trPr>
          <w:trHeight w:val="312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C64B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FE57" w14:textId="77777777" w:rsidR="009F0EA5" w:rsidRPr="00D02EFE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2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1325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3A4D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hr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8EFD" w14:textId="4701CC24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52C9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F0EA5" w:rsidRPr="009F0EA5" w14:paraId="4D410853" w14:textId="77777777" w:rsidTr="009F0EA5">
        <w:trPr>
          <w:trHeight w:val="312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4CCA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D97E" w14:textId="77777777" w:rsidR="009F0EA5" w:rsidRPr="00D02EFE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2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1326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9734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hr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9D53" w14:textId="2B014B7C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67AC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F0EA5" w:rsidRPr="009F0EA5" w14:paraId="5B418D2C" w14:textId="77777777" w:rsidTr="009F0EA5">
        <w:trPr>
          <w:trHeight w:val="312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45FF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2C6A" w14:textId="77777777" w:rsidR="009F0EA5" w:rsidRPr="00D02EFE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2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1326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C41C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hr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4BB3" w14:textId="08841080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F097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F0EA5" w:rsidRPr="009F0EA5" w14:paraId="0BC3E6FB" w14:textId="77777777" w:rsidTr="009F0EA5">
        <w:trPr>
          <w:trHeight w:val="312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B349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03B7" w14:textId="77777777" w:rsidR="009F0EA5" w:rsidRPr="00D02EFE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2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1891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3143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hr1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B081" w14:textId="4D79A769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248C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F0EA5" w:rsidRPr="009F0EA5" w14:paraId="7FC0A594" w14:textId="77777777" w:rsidTr="009F0EA5">
        <w:trPr>
          <w:trHeight w:val="312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CFAC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E4EE" w14:textId="77777777" w:rsidR="009F0EA5" w:rsidRPr="00D02EFE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2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2013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6A96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hr1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B417" w14:textId="4F1847BA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A7A8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F0EA5" w:rsidRPr="009F0EA5" w14:paraId="06FB2C6F" w14:textId="77777777" w:rsidTr="009F0EA5">
        <w:trPr>
          <w:trHeight w:val="312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1EE5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020B" w14:textId="77777777" w:rsidR="009F0EA5" w:rsidRPr="00D02EFE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2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2070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4B71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hr1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1A06" w14:textId="71848994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2834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F0EA5" w:rsidRPr="009F0EA5" w14:paraId="46D2A618" w14:textId="77777777" w:rsidTr="009F0EA5">
        <w:trPr>
          <w:trHeight w:val="312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541F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1324" w14:textId="77777777" w:rsidR="009F0EA5" w:rsidRPr="00D02EFE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2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2449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F284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hr1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92C3" w14:textId="049ED8E6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1063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F0EA5" w:rsidRPr="009F0EA5" w14:paraId="6B76F81A" w14:textId="77777777" w:rsidTr="009F0EA5">
        <w:trPr>
          <w:trHeight w:val="312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B193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197C" w14:textId="77777777" w:rsidR="009F0EA5" w:rsidRPr="00D02EFE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2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2013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9605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hr1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0DD8" w14:textId="5CF392D8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CAA5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F0EA5" w:rsidRPr="009F0EA5" w14:paraId="512FA4EF" w14:textId="77777777" w:rsidTr="009F0EA5">
        <w:trPr>
          <w:trHeight w:val="312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E752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0198" w14:textId="77777777" w:rsidR="009F0EA5" w:rsidRPr="00D02EFE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2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2013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DEAA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hr1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ED4F" w14:textId="07555784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C976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F0EA5" w:rsidRPr="009F0EA5" w14:paraId="7F517295" w14:textId="77777777" w:rsidTr="009F0EA5">
        <w:trPr>
          <w:trHeight w:val="312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4256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AB17" w14:textId="77777777" w:rsidR="009F0EA5" w:rsidRPr="00D02EFE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2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0899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86FE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hr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9F02" w14:textId="700B1DC5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D64F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F0EA5" w:rsidRPr="009F0EA5" w14:paraId="23F5CC45" w14:textId="77777777" w:rsidTr="009F0EA5">
        <w:trPr>
          <w:trHeight w:val="312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AED1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8F52" w14:textId="77777777" w:rsidR="009F0EA5" w:rsidRPr="00D02EFE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2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1434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1F52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hr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6129" w14:textId="7581FEF5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2999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F0EA5" w:rsidRPr="009F0EA5" w14:paraId="4477A070" w14:textId="77777777" w:rsidTr="009F0EA5">
        <w:trPr>
          <w:trHeight w:val="312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25F2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7534" w14:textId="77777777" w:rsidR="009F0EA5" w:rsidRPr="00D02EFE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2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2634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1FE3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nchor160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12B2" w14:textId="171EE88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F839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F0EA5" w:rsidRPr="009F0EA5" w14:paraId="013F7BFB" w14:textId="77777777" w:rsidTr="009F0EA5">
        <w:trPr>
          <w:trHeight w:val="312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BA96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D46C" w14:textId="77777777" w:rsidR="009F0EA5" w:rsidRPr="00D02EFE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2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1918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1B75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hr1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4ABE" w14:textId="17CB4FB3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42CD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F0EA5" w:rsidRPr="009F0EA5" w14:paraId="4221A9D1" w14:textId="77777777" w:rsidTr="009F0EA5">
        <w:trPr>
          <w:trHeight w:val="312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06ED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9B87" w14:textId="77777777" w:rsidR="009F0EA5" w:rsidRPr="00D02EFE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2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1919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3893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hr1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3186" w14:textId="6DBD3288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BE83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F0EA5" w:rsidRPr="009F0EA5" w14:paraId="75E5250D" w14:textId="77777777" w:rsidTr="009F0EA5">
        <w:trPr>
          <w:trHeight w:val="312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8514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150C" w14:textId="77777777" w:rsidR="009F0EA5" w:rsidRPr="00D02EFE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2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2056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63D1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hr1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4FCC" w14:textId="0E488791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1D27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F0EA5" w:rsidRPr="009F0EA5" w14:paraId="48A50FA6" w14:textId="77777777" w:rsidTr="009F0EA5">
        <w:trPr>
          <w:trHeight w:val="312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534A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298D" w14:textId="77777777" w:rsidR="009F0EA5" w:rsidRPr="00D02EFE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2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1068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072D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hr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140E" w14:textId="0F857868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143D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9F0EA5" w:rsidRPr="009F0EA5" w14:paraId="406A62A7" w14:textId="77777777" w:rsidTr="009F0EA5">
        <w:trPr>
          <w:trHeight w:val="312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2293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685A" w14:textId="77777777" w:rsidR="009F0EA5" w:rsidRPr="00D02EFE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2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1243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FD6B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hr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B89A" w14:textId="0E68E023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D7C5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9F0EA5" w:rsidRPr="009F0EA5" w14:paraId="09094B2F" w14:textId="77777777" w:rsidTr="009F0EA5">
        <w:trPr>
          <w:trHeight w:val="312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8273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5130" w14:textId="77777777" w:rsidR="009F0EA5" w:rsidRPr="00D02EFE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2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1434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8F5A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hr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65A3" w14:textId="686B5496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CE19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9F0EA5" w:rsidRPr="009F0EA5" w14:paraId="12D0939F" w14:textId="77777777" w:rsidTr="009F0EA5">
        <w:trPr>
          <w:trHeight w:val="324"/>
        </w:trPr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60318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19253" w14:textId="77777777" w:rsidR="009F0EA5" w:rsidRPr="00D02EFE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2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f013259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7557E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hr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7865B" w14:textId="7898EF55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A4B1F" w14:textId="77777777" w:rsidR="009F0EA5" w:rsidRPr="009F0EA5" w:rsidRDefault="009F0EA5" w:rsidP="009F0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0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</w:tbl>
    <w:p w14:paraId="76D8AFBE" w14:textId="77777777" w:rsidR="00192E3C" w:rsidRDefault="00192E3C"/>
    <w:sectPr w:rsidR="00192E3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8B316" w14:textId="77777777" w:rsidR="00FF7344" w:rsidRDefault="00FF7344" w:rsidP="009F0EA5">
      <w:pPr>
        <w:spacing w:after="0" w:line="240" w:lineRule="auto"/>
      </w:pPr>
      <w:r>
        <w:separator/>
      </w:r>
    </w:p>
  </w:endnote>
  <w:endnote w:type="continuationSeparator" w:id="0">
    <w:p w14:paraId="7E8B59C0" w14:textId="77777777" w:rsidR="00FF7344" w:rsidRDefault="00FF7344" w:rsidP="009F0E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BCE29" w14:textId="77777777" w:rsidR="00FF7344" w:rsidRDefault="00FF7344" w:rsidP="009F0EA5">
      <w:pPr>
        <w:spacing w:after="0" w:line="240" w:lineRule="auto"/>
      </w:pPr>
      <w:r>
        <w:separator/>
      </w:r>
    </w:p>
  </w:footnote>
  <w:footnote w:type="continuationSeparator" w:id="0">
    <w:p w14:paraId="590E37E1" w14:textId="77777777" w:rsidR="00FF7344" w:rsidRDefault="00FF7344" w:rsidP="009F0E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F93"/>
    <w:rsid w:val="00192E3C"/>
    <w:rsid w:val="006E6330"/>
    <w:rsid w:val="00930F93"/>
    <w:rsid w:val="009F0EA5"/>
    <w:rsid w:val="00D02EFE"/>
    <w:rsid w:val="00FF7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A0B61D"/>
  <w15:chartTrackingRefBased/>
  <w15:docId w15:val="{3EF278A6-8F36-441D-BD03-28B890EF5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0EA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F0EA5"/>
  </w:style>
  <w:style w:type="paragraph" w:styleId="a5">
    <w:name w:val="footer"/>
    <w:basedOn w:val="a"/>
    <w:link w:val="a6"/>
    <w:uiPriority w:val="99"/>
    <w:unhideWhenUsed/>
    <w:rsid w:val="009F0EA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F0E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5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2-06-28T13:42:00Z</dcterms:created>
  <dcterms:modified xsi:type="dcterms:W3CDTF">2022-08-07T04:51:00Z</dcterms:modified>
</cp:coreProperties>
</file>